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DFB" w:rsidRDefault="001D3DFB" w:rsidP="001D3DFB">
      <w:pPr>
        <w:rPr>
          <w:b/>
          <w:bCs/>
        </w:rPr>
      </w:pPr>
      <w:r>
        <w:rPr>
          <w:b/>
          <w:bCs/>
        </w:rPr>
        <w:t>Supplementary Materials</w:t>
      </w:r>
    </w:p>
    <w:p w:rsidR="001D3DFB" w:rsidRPr="00E30EFA" w:rsidRDefault="001D3DFB" w:rsidP="001D3DFB">
      <w:pPr>
        <w:rPr>
          <w:b/>
          <w:bCs/>
        </w:rPr>
      </w:pPr>
    </w:p>
    <w:p w:rsidR="001D3DFB" w:rsidRDefault="001D3DFB" w:rsidP="001D3DFB">
      <w:pPr>
        <w:spacing w:line="480" w:lineRule="auto"/>
        <w:jc w:val="both"/>
      </w:pPr>
      <w:r>
        <w:t>Supplementary Table 1: Mean landmark coordinate values by species and pop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3"/>
        <w:gridCol w:w="2033"/>
        <w:gridCol w:w="1729"/>
        <w:gridCol w:w="1773"/>
        <w:gridCol w:w="1892"/>
      </w:tblGrid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</w:p>
        </w:tc>
        <w:tc>
          <w:tcPr>
            <w:tcW w:w="4230" w:type="dxa"/>
            <w:gridSpan w:val="2"/>
            <w:shd w:val="clear" w:color="auto" w:fill="BFBFBF" w:themeFill="background1" w:themeFillShade="BF"/>
          </w:tcPr>
          <w:p w:rsidR="001D3DFB" w:rsidRPr="005354D1" w:rsidRDefault="001D3DFB" w:rsidP="00510598">
            <w:pPr>
              <w:spacing w:line="276" w:lineRule="auto"/>
              <w:jc w:val="center"/>
              <w:rPr>
                <w:i/>
              </w:rPr>
            </w:pPr>
            <w:r w:rsidRPr="005354D1">
              <w:rPr>
                <w:i/>
              </w:rPr>
              <w:t>Halictus tripartitus</w:t>
            </w:r>
          </w:p>
        </w:tc>
        <w:tc>
          <w:tcPr>
            <w:tcW w:w="1800" w:type="dxa"/>
          </w:tcPr>
          <w:p w:rsidR="001D3DFB" w:rsidRPr="005354D1" w:rsidRDefault="001D3DFB" w:rsidP="00510598">
            <w:pPr>
              <w:spacing w:line="276" w:lineRule="auto"/>
              <w:jc w:val="center"/>
              <w:rPr>
                <w:i/>
              </w:rPr>
            </w:pPr>
            <w:r w:rsidRPr="005354D1">
              <w:rPr>
                <w:i/>
              </w:rPr>
              <w:t>Halictus ligatus</w:t>
            </w:r>
          </w:p>
        </w:tc>
        <w:tc>
          <w:tcPr>
            <w:tcW w:w="2065" w:type="dxa"/>
          </w:tcPr>
          <w:p w:rsidR="001D3DFB" w:rsidRPr="005354D1" w:rsidRDefault="001D3DFB" w:rsidP="00510598">
            <w:pPr>
              <w:spacing w:line="276" w:lineRule="auto"/>
              <w:jc w:val="center"/>
              <w:rPr>
                <w:i/>
              </w:rPr>
            </w:pPr>
            <w:r w:rsidRPr="005354D1">
              <w:rPr>
                <w:i/>
              </w:rPr>
              <w:t>Halictus farinosus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Landmark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Mainland population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Island population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1x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394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392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395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386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1y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153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153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127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136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2x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242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244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267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292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2y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256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253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249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275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3x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025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031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032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024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3y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185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185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181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177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4x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121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122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119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113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4y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206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207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202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197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5x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321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320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339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338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5y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010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014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005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005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6x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488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488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503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496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6y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025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023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036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046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7x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030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032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029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024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7y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175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176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159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163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8x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100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106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109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093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8y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290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293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271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274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9x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188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187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193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0.175</w:t>
            </w:r>
          </w:p>
        </w:tc>
      </w:tr>
      <w:tr w:rsidR="001D3DFB" w:rsidTr="00510598">
        <w:tc>
          <w:tcPr>
            <w:tcW w:w="125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9y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321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320</w:t>
            </w:r>
          </w:p>
        </w:tc>
        <w:tc>
          <w:tcPr>
            <w:tcW w:w="1800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298</w:t>
            </w:r>
          </w:p>
        </w:tc>
        <w:tc>
          <w:tcPr>
            <w:tcW w:w="2065" w:type="dxa"/>
          </w:tcPr>
          <w:p w:rsidR="001D3DFB" w:rsidRDefault="001D3DFB" w:rsidP="00510598">
            <w:pPr>
              <w:spacing w:line="276" w:lineRule="auto"/>
              <w:jc w:val="both"/>
            </w:pPr>
            <w:r w:rsidRPr="0067352F">
              <w:t>-0.297</w:t>
            </w:r>
          </w:p>
        </w:tc>
      </w:tr>
    </w:tbl>
    <w:p w:rsidR="001D3DFB" w:rsidRDefault="001D3DFB" w:rsidP="001D3DFB"/>
    <w:p w:rsidR="001D3DFB" w:rsidRDefault="001D3DFB" w:rsidP="001D3DFB">
      <w:pPr>
        <w:spacing w:line="480" w:lineRule="auto"/>
        <w:jc w:val="both"/>
      </w:pPr>
    </w:p>
    <w:p w:rsidR="001D3DFB" w:rsidRDefault="001D3DFB" w:rsidP="001D3DFB">
      <w:pPr>
        <w:spacing w:line="480" w:lineRule="auto"/>
        <w:jc w:val="both"/>
      </w:pPr>
      <w:r>
        <w:t>Supplementary Table 2: Catalog numbers for each specimen used, either in population- or species-level analysis.</w:t>
      </w:r>
    </w:p>
    <w:p w:rsidR="001D3DFB" w:rsidRDefault="001D3DFB" w:rsidP="001D3DFB"/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2020"/>
        <w:gridCol w:w="1860"/>
        <w:gridCol w:w="2140"/>
        <w:gridCol w:w="1760"/>
      </w:tblGrid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catalogNumbe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populationAnalysis?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peciesAnalysis?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013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0375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037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0491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0843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080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lastRenderedPageBreak/>
              <w:t>UCSB_IZC0001200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00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0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01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01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0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02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0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0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03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03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03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04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04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04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05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0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18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1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19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1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20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24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25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2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28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29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30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3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31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33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33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3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34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34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34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3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35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35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35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42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lastRenderedPageBreak/>
              <w:t>UCSB_IZC0001242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43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4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4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44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4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45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4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4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247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464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49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494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498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502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502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502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51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51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152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2221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2221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283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2836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2853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2885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288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289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01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01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01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0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0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0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0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0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07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09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09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11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1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lastRenderedPageBreak/>
              <w:t>UCSB_IZC0003012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1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12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12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1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1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1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1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14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15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15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1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16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1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19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20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2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2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24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2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26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26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2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27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3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3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32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3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33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34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34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3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3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35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37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3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38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38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39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39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40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lastRenderedPageBreak/>
              <w:t>UCSB_IZC0003041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4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44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44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4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46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4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4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46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4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48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49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50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50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5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5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5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70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7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9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09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10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11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329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403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403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404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40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40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45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45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459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45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461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479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480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480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524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525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527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52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lastRenderedPageBreak/>
              <w:t>UCSB_IZC0003531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532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53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533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544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544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550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55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555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565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58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59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00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12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1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33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33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5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72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7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73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73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7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7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7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7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7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7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77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83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85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85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8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86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8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8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87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87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9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90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9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lastRenderedPageBreak/>
              <w:t>UCSB_IZC0003691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94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9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95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9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96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97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97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699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0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0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02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0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03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0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0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0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0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0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10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1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11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12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13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2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2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28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28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2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2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0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1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2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2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2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2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4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4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lastRenderedPageBreak/>
              <w:t>UCSB_IZC000373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6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7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8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3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1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1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1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2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2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3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4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5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49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69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773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880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88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89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10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1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1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2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33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3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37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3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39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4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lastRenderedPageBreak/>
              <w:t>UCSB_IZC0003940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42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43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4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4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51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5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53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54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5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60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6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64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82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84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86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8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8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88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88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8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9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9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91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92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93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9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399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02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028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028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029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02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030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04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04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091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091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099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10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148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lastRenderedPageBreak/>
              <w:t>UCSB_IZC000415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164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16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165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16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18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18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185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18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186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187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19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0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1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11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25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2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30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3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farinos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35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35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35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3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37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4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51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56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59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64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65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7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7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7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liga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83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84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84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85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8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8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8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88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lastRenderedPageBreak/>
              <w:t>UCSB_IZC0004290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90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9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93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9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94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9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295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301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D3DFB" w:rsidRPr="00251881" w:rsidTr="00510598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UCSB_IZC0004301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Halictus tripartitu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1D3DFB" w:rsidRPr="00161C9D" w:rsidRDefault="001D3DFB" w:rsidP="00510598">
            <w:pPr>
              <w:rPr>
                <w:color w:val="000000"/>
                <w:sz w:val="22"/>
                <w:szCs w:val="22"/>
              </w:rPr>
            </w:pPr>
            <w:r w:rsidRPr="00161C9D">
              <w:rPr>
                <w:color w:val="000000"/>
                <w:sz w:val="22"/>
                <w:szCs w:val="22"/>
              </w:rPr>
              <w:t>No</w:t>
            </w:r>
          </w:p>
        </w:tc>
      </w:tr>
    </w:tbl>
    <w:p w:rsidR="001D3DFB" w:rsidRDefault="001D3DFB" w:rsidP="001D3DFB"/>
    <w:p w:rsidR="001D3DFB" w:rsidRDefault="001D3DFB" w:rsidP="001D3DFB"/>
    <w:p w:rsidR="001D3DFB" w:rsidRDefault="001D3DFB" w:rsidP="001D3DFB">
      <w:r>
        <w:t xml:space="preserve">Supplementary Figure 1: DAPC Cross-Validation plots for a) three congeneric species of </w:t>
      </w:r>
      <w:r>
        <w:rPr>
          <w:i/>
          <w:iCs/>
        </w:rPr>
        <w:t xml:space="preserve">Halictus </w:t>
      </w:r>
      <w:r>
        <w:t xml:space="preserve">and b) two populations of </w:t>
      </w:r>
      <w:r w:rsidRPr="00161C9D">
        <w:rPr>
          <w:i/>
          <w:iCs/>
        </w:rPr>
        <w:t>H. tripartitus</w:t>
      </w:r>
      <w:r>
        <w:t xml:space="preserve"> </w:t>
      </w:r>
    </w:p>
    <w:p w:rsidR="001D3DFB" w:rsidRDefault="001D3DFB" w:rsidP="001D3DFB"/>
    <w:p w:rsidR="001D3DFB" w:rsidRDefault="001D3DFB" w:rsidP="001D3DFB">
      <w:r>
        <w:rPr>
          <w:noProof/>
        </w:rPr>
        <w:drawing>
          <wp:inline distT="0" distB="0" distL="0" distR="0" wp14:anchorId="7539D292" wp14:editId="4650192F">
            <wp:extent cx="5943600" cy="1957070"/>
            <wp:effectExtent l="0" t="0" r="0" b="0"/>
            <wp:docPr id="8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3DFB" w:rsidRPr="00E30EFA" w:rsidRDefault="001D3DFB" w:rsidP="001D3DFB"/>
    <w:p w:rsidR="00DF78DD" w:rsidRDefault="00DF78DD">
      <w:bookmarkStart w:id="0" w:name="_GoBack"/>
      <w:bookmarkEnd w:id="0"/>
    </w:p>
    <w:sectPr w:rsidR="00DF7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8C4"/>
    <w:rsid w:val="000A68C4"/>
    <w:rsid w:val="001D3DFB"/>
    <w:rsid w:val="00DF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CB2171-D570-480D-943C-A89FBBF83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D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3DFB"/>
    <w:pPr>
      <w:keepNext/>
      <w:keepLines/>
      <w:spacing w:before="400" w:after="2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DF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3DF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DFB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DFB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DFB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DFB"/>
    <w:rPr>
      <w:rFonts w:ascii="Times New Roman" w:eastAsia="Times New Roman" w:hAnsi="Times New Roman" w:cs="Times New Roman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D3DFB"/>
    <w:rPr>
      <w:rFonts w:ascii="Times New Roman" w:eastAsia="Times New Roman" w:hAnsi="Times New Roman" w:cs="Times New Roman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D3DFB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DFB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DFB"/>
    <w:rPr>
      <w:rFonts w:ascii="Times New Roman" w:eastAsia="Times New Roman" w:hAnsi="Times New Roman" w:cs="Times New Roman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DFB"/>
    <w:rPr>
      <w:rFonts w:ascii="Times New Roman" w:eastAsia="Times New Roman" w:hAnsi="Times New Roman" w:cs="Times New Roman"/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1D3DFB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D3DFB"/>
    <w:rPr>
      <w:rFonts w:ascii="Times New Roman" w:eastAsia="Times New Roman" w:hAnsi="Times New Roman" w:cs="Times New Roman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DFB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D3DFB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D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DFB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D3DFB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D3DFB"/>
  </w:style>
  <w:style w:type="character" w:styleId="Hyperlink">
    <w:name w:val="Hyperlink"/>
    <w:basedOn w:val="DefaultParagraphFont"/>
    <w:uiPriority w:val="99"/>
    <w:unhideWhenUsed/>
    <w:rsid w:val="001D3DFB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3DF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3D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D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DFB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DFB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D3DFB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543</Words>
  <Characters>20201</Characters>
  <Application>Microsoft Office Word</Application>
  <DocSecurity>0</DocSecurity>
  <Lines>168</Lines>
  <Paragraphs>47</Paragraphs>
  <ScaleCrop>false</ScaleCrop>
  <Company>SPS</Company>
  <LinksUpToDate>false</LinksUpToDate>
  <CharactersWithSpaces>2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3-04-28T15:27:00Z</dcterms:created>
  <dcterms:modified xsi:type="dcterms:W3CDTF">2023-04-28T15:27:00Z</dcterms:modified>
</cp:coreProperties>
</file>